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B1658" w14:textId="741A085B" w:rsidR="00FF2D0F" w:rsidRPr="00361DB6" w:rsidRDefault="00CC7587" w:rsidP="00CC758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="001354B8" w:rsidRPr="00CC7587">
        <w:rPr>
          <w:rFonts w:ascii="Times New Roman" w:hAnsi="Times New Roman" w:cs="Times New Roman"/>
          <w:sz w:val="24"/>
          <w:szCs w:val="24"/>
        </w:rPr>
        <w:t>Consolidated Criteria for Reporting Qualitative Research (</w:t>
      </w:r>
      <w:r w:rsidR="00FF2D0F" w:rsidRPr="00CC7587">
        <w:rPr>
          <w:rFonts w:ascii="Times New Roman" w:hAnsi="Times New Roman" w:cs="Times New Roman"/>
          <w:sz w:val="24"/>
          <w:szCs w:val="24"/>
        </w:rPr>
        <w:t>COREQ</w:t>
      </w:r>
      <w:r w:rsidR="001354B8" w:rsidRPr="00CC7587">
        <w:rPr>
          <w:rFonts w:ascii="Times New Roman" w:hAnsi="Times New Roman" w:cs="Times New Roman"/>
          <w:sz w:val="24"/>
          <w:szCs w:val="24"/>
        </w:rPr>
        <w:t>)</w:t>
      </w:r>
      <w:r w:rsidRPr="00CC75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102"/>
        <w:gridCol w:w="795"/>
        <w:gridCol w:w="8147"/>
        <w:gridCol w:w="1985"/>
      </w:tblGrid>
      <w:tr w:rsidR="002625E5" w:rsidRPr="002625E5" w14:paraId="5901A4B1" w14:textId="77777777" w:rsidTr="00E90686">
        <w:tc>
          <w:tcPr>
            <w:tcW w:w="3102" w:type="dxa"/>
            <w:shd w:val="clear" w:color="auto" w:fill="A6A6A6" w:themeFill="background1" w:themeFillShade="A6"/>
            <w:vAlign w:val="center"/>
          </w:tcPr>
          <w:p w14:paraId="35F11250" w14:textId="29773005" w:rsidR="002625E5" w:rsidRPr="002625E5" w:rsidRDefault="002625E5" w:rsidP="002625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795" w:type="dxa"/>
            <w:shd w:val="clear" w:color="auto" w:fill="A6A6A6" w:themeFill="background1" w:themeFillShade="A6"/>
            <w:vAlign w:val="center"/>
          </w:tcPr>
          <w:p w14:paraId="7B6A6D86" w14:textId="79AC619C" w:rsidR="002625E5" w:rsidRPr="002625E5" w:rsidRDefault="002625E5" w:rsidP="002625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3C99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</w:t>
            </w:r>
            <w:r w:rsidR="0A143F07" w:rsidRPr="33C99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8147" w:type="dxa"/>
            <w:shd w:val="clear" w:color="auto" w:fill="A6A6A6" w:themeFill="background1" w:themeFillShade="A6"/>
            <w:vAlign w:val="center"/>
          </w:tcPr>
          <w:p w14:paraId="6899109B" w14:textId="709B2BC7" w:rsidR="002625E5" w:rsidRPr="002625E5" w:rsidRDefault="002625E5" w:rsidP="002625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6301D97E" w14:textId="50D66EDC" w:rsidR="002625E5" w:rsidRPr="002625E5" w:rsidRDefault="002625E5" w:rsidP="002625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3C99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ere </w:t>
            </w:r>
            <w:proofErr w:type="gramStart"/>
            <w:r w:rsidR="078B4F9D" w:rsidRPr="33C99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33C99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rted</w:t>
            </w:r>
            <w:proofErr w:type="gramEnd"/>
          </w:p>
        </w:tc>
      </w:tr>
      <w:tr w:rsidR="002625E5" w:rsidRPr="00361DB6" w14:paraId="4C7856B2" w14:textId="77777777" w:rsidTr="33C99EBC">
        <w:tc>
          <w:tcPr>
            <w:tcW w:w="14029" w:type="dxa"/>
            <w:gridSpan w:val="4"/>
            <w:shd w:val="clear" w:color="auto" w:fill="A6A6A6" w:themeFill="background1" w:themeFillShade="A6"/>
          </w:tcPr>
          <w:p w14:paraId="03F44143" w14:textId="62D3268F" w:rsidR="002625E5" w:rsidRDefault="002625E5" w:rsidP="002625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1: Research </w:t>
            </w:r>
            <w:r w:rsidR="005F1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m and </w:t>
            </w:r>
            <w:r w:rsidR="005F1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lexivity</w:t>
            </w:r>
          </w:p>
        </w:tc>
      </w:tr>
      <w:tr w:rsidR="002625E5" w:rsidRPr="00361DB6" w14:paraId="764C00C3" w14:textId="77777777" w:rsidTr="33C99EBC">
        <w:tc>
          <w:tcPr>
            <w:tcW w:w="14029" w:type="dxa"/>
            <w:gridSpan w:val="4"/>
            <w:shd w:val="clear" w:color="auto" w:fill="D9D9D9" w:themeFill="background1" w:themeFillShade="D9"/>
          </w:tcPr>
          <w:p w14:paraId="4D7AAD02" w14:textId="726C3CBB" w:rsidR="002625E5" w:rsidRPr="00361DB6" w:rsidRDefault="002625E5" w:rsidP="002625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sonal Characteristics </w:t>
            </w:r>
          </w:p>
        </w:tc>
      </w:tr>
      <w:tr w:rsidR="002625E5" w14:paraId="616D94C3" w14:textId="77777777" w:rsidTr="00E90686">
        <w:tc>
          <w:tcPr>
            <w:tcW w:w="3102" w:type="dxa"/>
          </w:tcPr>
          <w:p w14:paraId="60DD60E1" w14:textId="6D9130C6" w:rsidR="002625E5" w:rsidRPr="002625E5" w:rsidRDefault="002625E5" w:rsidP="00262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Interviewer/facilitator </w:t>
            </w:r>
          </w:p>
        </w:tc>
        <w:tc>
          <w:tcPr>
            <w:tcW w:w="795" w:type="dxa"/>
            <w:vAlign w:val="center"/>
          </w:tcPr>
          <w:p w14:paraId="0329192D" w14:textId="61645352" w:rsidR="002625E5" w:rsidRPr="00B15777" w:rsidRDefault="002625E5" w:rsidP="0026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47" w:type="dxa"/>
          </w:tcPr>
          <w:p w14:paraId="267205A1" w14:textId="6863BA29" w:rsidR="002625E5" w:rsidRDefault="002625E5" w:rsidP="00262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1985" w:type="dxa"/>
            <w:vAlign w:val="center"/>
          </w:tcPr>
          <w:p w14:paraId="2AA0446B" w14:textId="69F9E0A3" w:rsidR="002625E5" w:rsidRDefault="005F15F7" w:rsidP="005F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s and Materials</w:t>
            </w:r>
          </w:p>
        </w:tc>
      </w:tr>
      <w:tr w:rsidR="002625E5" w14:paraId="57D9B3B0" w14:textId="77777777" w:rsidTr="00E90686">
        <w:tc>
          <w:tcPr>
            <w:tcW w:w="3102" w:type="dxa"/>
          </w:tcPr>
          <w:p w14:paraId="067CDBD1" w14:textId="3D5D1D99" w:rsidR="002625E5" w:rsidRPr="002625E5" w:rsidRDefault="002625E5" w:rsidP="00262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795" w:type="dxa"/>
            <w:vAlign w:val="center"/>
          </w:tcPr>
          <w:p w14:paraId="4D7FC10B" w14:textId="27DA8DC1" w:rsidR="002625E5" w:rsidRPr="00B15777" w:rsidRDefault="002625E5" w:rsidP="0026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47" w:type="dxa"/>
          </w:tcPr>
          <w:p w14:paraId="074C4735" w14:textId="3BC29BAA" w:rsidR="002625E5" w:rsidRDefault="002625E5" w:rsidP="00262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>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 xml:space="preserve"> PhD, MD </w:t>
            </w:r>
          </w:p>
        </w:tc>
        <w:tc>
          <w:tcPr>
            <w:tcW w:w="1985" w:type="dxa"/>
            <w:vAlign w:val="center"/>
          </w:tcPr>
          <w:p w14:paraId="455137E2" w14:textId="0172CBEE" w:rsidR="002625E5" w:rsidRDefault="005F15F7" w:rsidP="005F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search Team</w:t>
            </w:r>
          </w:p>
        </w:tc>
      </w:tr>
      <w:tr w:rsidR="00642E87" w14:paraId="20F6C625" w14:textId="77777777" w:rsidTr="00E90686">
        <w:tc>
          <w:tcPr>
            <w:tcW w:w="3102" w:type="dxa"/>
          </w:tcPr>
          <w:p w14:paraId="2B3EDFBC" w14:textId="46053797" w:rsidR="00642E87" w:rsidRPr="002625E5" w:rsidRDefault="00642E87" w:rsidP="0064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795" w:type="dxa"/>
            <w:vAlign w:val="center"/>
          </w:tcPr>
          <w:p w14:paraId="3F3099C3" w14:textId="7F0984F6" w:rsidR="00642E87" w:rsidRPr="00B15777" w:rsidRDefault="00642E87" w:rsidP="00642E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47" w:type="dxa"/>
          </w:tcPr>
          <w:p w14:paraId="07409FBF" w14:textId="73F33B8C" w:rsidR="00642E87" w:rsidRDefault="00642E87" w:rsidP="0064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1985" w:type="dxa"/>
            <w:vAlign w:val="center"/>
          </w:tcPr>
          <w:p w14:paraId="0AD82457" w14:textId="7304C60A" w:rsidR="00642E87" w:rsidRDefault="00642E87" w:rsidP="00642E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search Team</w:t>
            </w:r>
          </w:p>
        </w:tc>
      </w:tr>
      <w:tr w:rsidR="00642E87" w14:paraId="3559A01F" w14:textId="77777777" w:rsidTr="00E90686">
        <w:tc>
          <w:tcPr>
            <w:tcW w:w="3102" w:type="dxa"/>
          </w:tcPr>
          <w:p w14:paraId="4ACA0FD7" w14:textId="3B440566" w:rsidR="00642E87" w:rsidRPr="002625E5" w:rsidRDefault="00642E87" w:rsidP="0064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95" w:type="dxa"/>
            <w:vAlign w:val="center"/>
          </w:tcPr>
          <w:p w14:paraId="5AD16B8F" w14:textId="2619E745" w:rsidR="00642E87" w:rsidRPr="00B15777" w:rsidRDefault="00642E87" w:rsidP="00642E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47" w:type="dxa"/>
          </w:tcPr>
          <w:p w14:paraId="2348D349" w14:textId="20F8932B" w:rsidR="00642E87" w:rsidRDefault="00642E87" w:rsidP="0064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1985" w:type="dxa"/>
            <w:vAlign w:val="center"/>
          </w:tcPr>
          <w:p w14:paraId="3D20FB68" w14:textId="00F1FCE9" w:rsidR="00642E87" w:rsidRDefault="00642E87" w:rsidP="00642E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search Team</w:t>
            </w:r>
          </w:p>
        </w:tc>
      </w:tr>
      <w:tr w:rsidR="00FC1763" w14:paraId="4D419AE3" w14:textId="77777777" w:rsidTr="00E90686">
        <w:tc>
          <w:tcPr>
            <w:tcW w:w="3102" w:type="dxa"/>
          </w:tcPr>
          <w:p w14:paraId="44EE25A2" w14:textId="2DFD6100" w:rsidR="00FC1763" w:rsidRPr="002625E5" w:rsidRDefault="00FC1763" w:rsidP="00FC1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795" w:type="dxa"/>
            <w:vAlign w:val="center"/>
          </w:tcPr>
          <w:p w14:paraId="4C72669B" w14:textId="44CE99C6" w:rsidR="00FC1763" w:rsidRPr="00B15777" w:rsidRDefault="00FC1763" w:rsidP="00FC1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47" w:type="dxa"/>
          </w:tcPr>
          <w:p w14:paraId="5F3CAD44" w14:textId="5FBC2FA7" w:rsidR="00FC1763" w:rsidRDefault="00FC1763" w:rsidP="00FC1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 Relationship with participants</w:t>
            </w:r>
          </w:p>
        </w:tc>
        <w:tc>
          <w:tcPr>
            <w:tcW w:w="1985" w:type="dxa"/>
            <w:vAlign w:val="center"/>
          </w:tcPr>
          <w:p w14:paraId="57DCD0C3" w14:textId="4DB3B545" w:rsidR="00FC1763" w:rsidRDefault="00FC1763" w:rsidP="00FC1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search Team</w:t>
            </w:r>
          </w:p>
        </w:tc>
      </w:tr>
      <w:tr w:rsidR="00FC1763" w14:paraId="14268AF4" w14:textId="77777777" w:rsidTr="00E90686">
        <w:tc>
          <w:tcPr>
            <w:tcW w:w="3102" w:type="dxa"/>
          </w:tcPr>
          <w:p w14:paraId="0667FCB3" w14:textId="6D42928F" w:rsidR="00FC1763" w:rsidRPr="002625E5" w:rsidRDefault="00FC1763" w:rsidP="00FC1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795" w:type="dxa"/>
            <w:vAlign w:val="center"/>
          </w:tcPr>
          <w:p w14:paraId="68DE0B1C" w14:textId="7F26967C" w:rsidR="00FC1763" w:rsidRPr="00B15777" w:rsidRDefault="00FC1763" w:rsidP="00FC1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47" w:type="dxa"/>
          </w:tcPr>
          <w:p w14:paraId="04FCCA4A" w14:textId="464DDD95" w:rsidR="00FC1763" w:rsidRDefault="00FC1763" w:rsidP="00FC1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1985" w:type="dxa"/>
            <w:vAlign w:val="center"/>
          </w:tcPr>
          <w:p w14:paraId="3313A826" w14:textId="4603BE03" w:rsidR="00FC1763" w:rsidRDefault="00E90686" w:rsidP="00FC1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and Recruitment</w:t>
            </w:r>
          </w:p>
        </w:tc>
      </w:tr>
      <w:tr w:rsidR="00837761" w14:paraId="08E599AE" w14:textId="77777777" w:rsidTr="00E90686">
        <w:tc>
          <w:tcPr>
            <w:tcW w:w="3102" w:type="dxa"/>
          </w:tcPr>
          <w:p w14:paraId="27BD28C7" w14:textId="7F9411A2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795" w:type="dxa"/>
            <w:vAlign w:val="center"/>
          </w:tcPr>
          <w:p w14:paraId="75B51322" w14:textId="5E5616FF" w:rsidR="00837761" w:rsidRPr="00B15777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47" w:type="dxa"/>
          </w:tcPr>
          <w:p w14:paraId="3E1802EB" w14:textId="33DAAA8B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 xml:space="preserve"> personal goals, reasons for doing the research </w:t>
            </w:r>
          </w:p>
        </w:tc>
        <w:tc>
          <w:tcPr>
            <w:tcW w:w="1985" w:type="dxa"/>
            <w:vAlign w:val="center"/>
          </w:tcPr>
          <w:p w14:paraId="1D63634F" w14:textId="5FC5D491" w:rsidR="00837761" w:rsidRDefault="0009341B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 Table 1</w:t>
            </w:r>
          </w:p>
        </w:tc>
      </w:tr>
      <w:tr w:rsidR="00837761" w14:paraId="66C6A260" w14:textId="77777777" w:rsidTr="00E90686">
        <w:tc>
          <w:tcPr>
            <w:tcW w:w="3102" w:type="dxa"/>
          </w:tcPr>
          <w:p w14:paraId="7E862C48" w14:textId="22D56A5D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795" w:type="dxa"/>
            <w:vAlign w:val="center"/>
          </w:tcPr>
          <w:p w14:paraId="652796F9" w14:textId="1ED2229A" w:rsidR="00837761" w:rsidRPr="00B15777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47" w:type="dxa"/>
          </w:tcPr>
          <w:p w14:paraId="17BD98C6" w14:textId="704A7CB5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facilitator? 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 xml:space="preserve"> Bias, assumptions, reas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5777">
              <w:rPr>
                <w:rFonts w:ascii="Times New Roman" w:hAnsi="Times New Roman" w:cs="Times New Roman"/>
                <w:sz w:val="24"/>
                <w:szCs w:val="24"/>
              </w:rPr>
              <w:t xml:space="preserve"> and interests in the research topic </w:t>
            </w:r>
          </w:p>
        </w:tc>
        <w:tc>
          <w:tcPr>
            <w:tcW w:w="1985" w:type="dxa"/>
            <w:vAlign w:val="center"/>
          </w:tcPr>
          <w:p w14:paraId="05F6C3EA" w14:textId="163916FE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search Team</w:t>
            </w:r>
          </w:p>
        </w:tc>
      </w:tr>
      <w:tr w:rsidR="00837761" w:rsidRPr="00361DB6" w14:paraId="51BAF1F7" w14:textId="77777777" w:rsidTr="33C99EBC">
        <w:tc>
          <w:tcPr>
            <w:tcW w:w="14029" w:type="dxa"/>
            <w:gridSpan w:val="4"/>
            <w:shd w:val="clear" w:color="auto" w:fill="A6A6A6" w:themeFill="background1" w:themeFillShade="A6"/>
          </w:tcPr>
          <w:p w14:paraId="3914101D" w14:textId="0A51DAB1" w:rsidR="00837761" w:rsidRPr="00361DB6" w:rsidRDefault="00837761" w:rsidP="00837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3C99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2: Stud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33C99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ign </w:t>
            </w:r>
          </w:p>
        </w:tc>
      </w:tr>
      <w:tr w:rsidR="00837761" w:rsidRPr="00361DB6" w14:paraId="40D1EDE1" w14:textId="77777777" w:rsidTr="33C99EBC">
        <w:tc>
          <w:tcPr>
            <w:tcW w:w="14029" w:type="dxa"/>
            <w:gridSpan w:val="4"/>
            <w:shd w:val="clear" w:color="auto" w:fill="D9D9D9" w:themeFill="background1" w:themeFillShade="D9"/>
          </w:tcPr>
          <w:p w14:paraId="0D8BA1FC" w14:textId="6292EAD9" w:rsidR="00837761" w:rsidRPr="00361DB6" w:rsidRDefault="00837761" w:rsidP="00837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oretic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mework </w:t>
            </w:r>
          </w:p>
        </w:tc>
      </w:tr>
      <w:tr w:rsidR="00837761" w14:paraId="26C6C619" w14:textId="77777777" w:rsidTr="00E90686">
        <w:tc>
          <w:tcPr>
            <w:tcW w:w="3102" w:type="dxa"/>
          </w:tcPr>
          <w:p w14:paraId="2FDE09C3" w14:textId="643EEF91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Methodological </w:t>
            </w:r>
            <w:r w:rsidR="00EC056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rientation and Theory </w:t>
            </w:r>
          </w:p>
        </w:tc>
        <w:tc>
          <w:tcPr>
            <w:tcW w:w="795" w:type="dxa"/>
            <w:vAlign w:val="center"/>
          </w:tcPr>
          <w:p w14:paraId="2D6BB883" w14:textId="16FAD585" w:rsidR="00837761" w:rsidRPr="0054243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47" w:type="dxa"/>
          </w:tcPr>
          <w:p w14:paraId="5B53919B" w14:textId="3867B2F6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431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2431">
              <w:rPr>
                <w:rFonts w:ascii="Times New Roman" w:hAnsi="Times New Roman" w:cs="Times New Roman"/>
                <w:sz w:val="24"/>
                <w:szCs w:val="24"/>
              </w:rPr>
              <w:t xml:space="preserve"> grounded theory, discourse analysis, ethnography, phenomenology, content analysis </w:t>
            </w:r>
          </w:p>
        </w:tc>
        <w:tc>
          <w:tcPr>
            <w:tcW w:w="1985" w:type="dxa"/>
            <w:vAlign w:val="center"/>
          </w:tcPr>
          <w:p w14:paraId="26E47E1C" w14:textId="5CA0FF87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</w:p>
        </w:tc>
      </w:tr>
      <w:tr w:rsidR="00837761" w:rsidRPr="00361DB6" w14:paraId="75E01B35" w14:textId="77777777" w:rsidTr="33C99EBC">
        <w:tc>
          <w:tcPr>
            <w:tcW w:w="14029" w:type="dxa"/>
            <w:gridSpan w:val="4"/>
            <w:shd w:val="clear" w:color="auto" w:fill="D9D9D9" w:themeFill="background1" w:themeFillShade="D9"/>
          </w:tcPr>
          <w:p w14:paraId="0484CE04" w14:textId="2C3AEF6C" w:rsidR="00837761" w:rsidRPr="00361DB6" w:rsidRDefault="00837761" w:rsidP="00837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ipa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ion</w:t>
            </w:r>
          </w:p>
        </w:tc>
      </w:tr>
      <w:tr w:rsidR="00837761" w14:paraId="252F744E" w14:textId="77777777" w:rsidTr="00E90686">
        <w:tc>
          <w:tcPr>
            <w:tcW w:w="3102" w:type="dxa"/>
          </w:tcPr>
          <w:p w14:paraId="37084090" w14:textId="22C01EAC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795" w:type="dxa"/>
            <w:vAlign w:val="center"/>
          </w:tcPr>
          <w:p w14:paraId="412FCDC7" w14:textId="3BBC0493" w:rsidR="00837761" w:rsidRPr="0054243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47" w:type="dxa"/>
          </w:tcPr>
          <w:p w14:paraId="6B677717" w14:textId="749F2283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431">
              <w:rPr>
                <w:rFonts w:ascii="Times New Roman" w:hAnsi="Times New Roman" w:cs="Times New Roman"/>
                <w:sz w:val="24"/>
                <w:szCs w:val="24"/>
              </w:rPr>
              <w:t>How were participants selected? 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2431">
              <w:rPr>
                <w:rFonts w:ascii="Times New Roman" w:hAnsi="Times New Roman" w:cs="Times New Roman"/>
                <w:sz w:val="24"/>
                <w:szCs w:val="24"/>
              </w:rPr>
              <w:t xml:space="preserve"> purposive, convenience, consecutive, snowball </w:t>
            </w:r>
          </w:p>
        </w:tc>
        <w:tc>
          <w:tcPr>
            <w:tcW w:w="1985" w:type="dxa"/>
            <w:vAlign w:val="center"/>
          </w:tcPr>
          <w:p w14:paraId="1E1EF87C" w14:textId="5BF1F665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and Recruitment</w:t>
            </w:r>
          </w:p>
        </w:tc>
      </w:tr>
      <w:tr w:rsidR="00837761" w14:paraId="69A49350" w14:textId="77777777" w:rsidTr="00E90686">
        <w:tc>
          <w:tcPr>
            <w:tcW w:w="3102" w:type="dxa"/>
          </w:tcPr>
          <w:p w14:paraId="1DA616BC" w14:textId="30D2D19C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Method of approach </w:t>
            </w:r>
          </w:p>
        </w:tc>
        <w:tc>
          <w:tcPr>
            <w:tcW w:w="795" w:type="dxa"/>
            <w:vAlign w:val="center"/>
          </w:tcPr>
          <w:p w14:paraId="3CAD677F" w14:textId="52A1A0E3" w:rsidR="00837761" w:rsidRPr="0054243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47" w:type="dxa"/>
          </w:tcPr>
          <w:p w14:paraId="5EE5F24D" w14:textId="17FBF80C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431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2431">
              <w:rPr>
                <w:rFonts w:ascii="Times New Roman" w:hAnsi="Times New Roman" w:cs="Times New Roman"/>
                <w:sz w:val="24"/>
                <w:szCs w:val="24"/>
              </w:rPr>
              <w:t xml:space="preserve"> face-to-face, telephone, mail, email </w:t>
            </w:r>
          </w:p>
        </w:tc>
        <w:tc>
          <w:tcPr>
            <w:tcW w:w="1985" w:type="dxa"/>
            <w:vAlign w:val="center"/>
          </w:tcPr>
          <w:p w14:paraId="0AF810AE" w14:textId="34D0487D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7761" w14:paraId="4A8853FE" w14:textId="77777777" w:rsidTr="00E90686">
        <w:tc>
          <w:tcPr>
            <w:tcW w:w="3102" w:type="dxa"/>
          </w:tcPr>
          <w:p w14:paraId="59C5A679" w14:textId="2406B823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795" w:type="dxa"/>
            <w:vAlign w:val="center"/>
          </w:tcPr>
          <w:p w14:paraId="3207D3E2" w14:textId="07C2DDDA" w:rsidR="00837761" w:rsidRPr="0054243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47" w:type="dxa"/>
          </w:tcPr>
          <w:p w14:paraId="68789901" w14:textId="26512EF0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431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1985" w:type="dxa"/>
            <w:vAlign w:val="center"/>
          </w:tcPr>
          <w:p w14:paraId="7B717451" w14:textId="20F18B88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7761" w14:paraId="32EFEAC4" w14:textId="77777777" w:rsidTr="00E90686">
        <w:tc>
          <w:tcPr>
            <w:tcW w:w="3102" w:type="dxa"/>
          </w:tcPr>
          <w:p w14:paraId="4FBC90AB" w14:textId="5298613B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Non-participation </w:t>
            </w:r>
          </w:p>
        </w:tc>
        <w:tc>
          <w:tcPr>
            <w:tcW w:w="795" w:type="dxa"/>
            <w:vAlign w:val="center"/>
          </w:tcPr>
          <w:p w14:paraId="64EEC45A" w14:textId="0E90453B" w:rsidR="00837761" w:rsidRPr="0054243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47" w:type="dxa"/>
          </w:tcPr>
          <w:p w14:paraId="17890E7E" w14:textId="105DB669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431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1985" w:type="dxa"/>
            <w:vAlign w:val="center"/>
          </w:tcPr>
          <w:p w14:paraId="4C1DEBE7" w14:textId="778A9017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</w:tbl>
    <w:p w14:paraId="16D7CB82" w14:textId="77777777" w:rsidR="00920B7D" w:rsidRDefault="00920B7D"/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102"/>
        <w:gridCol w:w="795"/>
        <w:gridCol w:w="8147"/>
        <w:gridCol w:w="1985"/>
      </w:tblGrid>
      <w:tr w:rsidR="00837761" w:rsidRPr="00361DB6" w14:paraId="343677FD" w14:textId="77777777" w:rsidTr="33C99EBC">
        <w:tc>
          <w:tcPr>
            <w:tcW w:w="14029" w:type="dxa"/>
            <w:gridSpan w:val="4"/>
            <w:shd w:val="clear" w:color="auto" w:fill="D9D9D9" w:themeFill="background1" w:themeFillShade="D9"/>
          </w:tcPr>
          <w:p w14:paraId="1FDE74E0" w14:textId="0D471837" w:rsidR="00837761" w:rsidRPr="00361DB6" w:rsidRDefault="00837761" w:rsidP="00837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tting</w:t>
            </w:r>
          </w:p>
        </w:tc>
      </w:tr>
      <w:tr w:rsidR="00837761" w14:paraId="32695016" w14:textId="77777777" w:rsidTr="00E90686">
        <w:tc>
          <w:tcPr>
            <w:tcW w:w="3102" w:type="dxa"/>
          </w:tcPr>
          <w:p w14:paraId="036C25BA" w14:textId="602FC1D0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795" w:type="dxa"/>
            <w:vAlign w:val="center"/>
          </w:tcPr>
          <w:p w14:paraId="57429244" w14:textId="3CFE50BD" w:rsidR="00837761" w:rsidRPr="006640A4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47" w:type="dxa"/>
          </w:tcPr>
          <w:p w14:paraId="70FFC83C" w14:textId="7D494F98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0A4">
              <w:rPr>
                <w:rFonts w:ascii="Times New Roman" w:hAnsi="Times New Roman" w:cs="Times New Roman"/>
                <w:sz w:val="24"/>
                <w:szCs w:val="24"/>
              </w:rPr>
              <w:t>Where was the data collected? 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40A4">
              <w:rPr>
                <w:rFonts w:ascii="Times New Roman" w:hAnsi="Times New Roman" w:cs="Times New Roman"/>
                <w:sz w:val="24"/>
                <w:szCs w:val="24"/>
              </w:rPr>
              <w:t xml:space="preserve"> home, clinic, workplace </w:t>
            </w:r>
          </w:p>
        </w:tc>
        <w:tc>
          <w:tcPr>
            <w:tcW w:w="1985" w:type="dxa"/>
            <w:vAlign w:val="center"/>
          </w:tcPr>
          <w:p w14:paraId="259724BE" w14:textId="5616CB1E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 and Materials</w:t>
            </w:r>
          </w:p>
        </w:tc>
      </w:tr>
      <w:tr w:rsidR="00837761" w14:paraId="73E34428" w14:textId="77777777" w:rsidTr="00E90686">
        <w:tc>
          <w:tcPr>
            <w:tcW w:w="3102" w:type="dxa"/>
          </w:tcPr>
          <w:p w14:paraId="1E5CCE9D" w14:textId="3EF55255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Presence of non-participants </w:t>
            </w:r>
          </w:p>
        </w:tc>
        <w:tc>
          <w:tcPr>
            <w:tcW w:w="795" w:type="dxa"/>
            <w:vAlign w:val="center"/>
          </w:tcPr>
          <w:p w14:paraId="77389113" w14:textId="66EFF37C" w:rsidR="00837761" w:rsidRPr="006640A4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47" w:type="dxa"/>
          </w:tcPr>
          <w:p w14:paraId="7AB08883" w14:textId="7D6531D7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0A4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1985" w:type="dxa"/>
            <w:vAlign w:val="center"/>
          </w:tcPr>
          <w:p w14:paraId="14B4B728" w14:textId="231B36FB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 and Materials</w:t>
            </w:r>
          </w:p>
        </w:tc>
      </w:tr>
      <w:tr w:rsidR="00837761" w14:paraId="7C8A2C48" w14:textId="77777777" w:rsidTr="00E90686">
        <w:tc>
          <w:tcPr>
            <w:tcW w:w="3102" w:type="dxa"/>
          </w:tcPr>
          <w:p w14:paraId="69097305" w14:textId="22AC16D9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795" w:type="dxa"/>
            <w:vAlign w:val="center"/>
          </w:tcPr>
          <w:p w14:paraId="585A01BA" w14:textId="696F2C75" w:rsidR="00837761" w:rsidRPr="006640A4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47" w:type="dxa"/>
          </w:tcPr>
          <w:p w14:paraId="6B98C8FA" w14:textId="007F7E52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0A4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40A4">
              <w:rPr>
                <w:rFonts w:ascii="Times New Roman" w:hAnsi="Times New Roman" w:cs="Times New Roman"/>
                <w:sz w:val="24"/>
                <w:szCs w:val="24"/>
              </w:rPr>
              <w:t xml:space="preserve"> demographic data, date </w:t>
            </w:r>
          </w:p>
        </w:tc>
        <w:tc>
          <w:tcPr>
            <w:tcW w:w="1985" w:type="dxa"/>
            <w:vAlign w:val="center"/>
          </w:tcPr>
          <w:p w14:paraId="05828DE5" w14:textId="36429ACF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7761" w:rsidRPr="00361DB6" w14:paraId="7D66D128" w14:textId="77777777" w:rsidTr="33C99EBC">
        <w:tc>
          <w:tcPr>
            <w:tcW w:w="14029" w:type="dxa"/>
            <w:gridSpan w:val="4"/>
            <w:shd w:val="clear" w:color="auto" w:fill="D9D9D9" w:themeFill="background1" w:themeFillShade="D9"/>
          </w:tcPr>
          <w:p w14:paraId="77B888D8" w14:textId="4CC82ED5" w:rsidR="00837761" w:rsidRPr="00361DB6" w:rsidRDefault="00837761" w:rsidP="00837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361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lection</w:t>
            </w:r>
          </w:p>
        </w:tc>
      </w:tr>
      <w:tr w:rsidR="00837761" w14:paraId="2891D1B0" w14:textId="77777777" w:rsidTr="00E90686">
        <w:tc>
          <w:tcPr>
            <w:tcW w:w="3102" w:type="dxa"/>
          </w:tcPr>
          <w:p w14:paraId="0257EE63" w14:textId="472661DE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Interview guide </w:t>
            </w:r>
          </w:p>
        </w:tc>
        <w:tc>
          <w:tcPr>
            <w:tcW w:w="795" w:type="dxa"/>
            <w:vAlign w:val="center"/>
          </w:tcPr>
          <w:p w14:paraId="6E24A442" w14:textId="25DF4B49" w:rsidR="00837761" w:rsidRPr="003E4BC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47" w:type="dxa"/>
          </w:tcPr>
          <w:p w14:paraId="7144FD64" w14:textId="160009E1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BC2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1985" w:type="dxa"/>
            <w:vAlign w:val="center"/>
          </w:tcPr>
          <w:p w14:paraId="7950B738" w14:textId="7833F357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 Table 1</w:t>
            </w:r>
          </w:p>
        </w:tc>
      </w:tr>
      <w:tr w:rsidR="00837761" w14:paraId="46A69739" w14:textId="77777777" w:rsidTr="00E90686">
        <w:tc>
          <w:tcPr>
            <w:tcW w:w="3102" w:type="dxa"/>
          </w:tcPr>
          <w:p w14:paraId="607BE978" w14:textId="7B820C7F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Repeat interviews </w:t>
            </w:r>
          </w:p>
        </w:tc>
        <w:tc>
          <w:tcPr>
            <w:tcW w:w="795" w:type="dxa"/>
            <w:vAlign w:val="center"/>
          </w:tcPr>
          <w:p w14:paraId="38639915" w14:textId="02610EA8" w:rsidR="00837761" w:rsidRPr="003E4BC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47" w:type="dxa"/>
          </w:tcPr>
          <w:p w14:paraId="3C9904E0" w14:textId="65BEBA46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BC2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views carried out? If yes, how many? </w:t>
            </w:r>
          </w:p>
        </w:tc>
        <w:tc>
          <w:tcPr>
            <w:tcW w:w="1985" w:type="dxa"/>
            <w:vAlign w:val="center"/>
          </w:tcPr>
          <w:p w14:paraId="05E1E8A4" w14:textId="28F32345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37761" w14:paraId="1E0CDFF2" w14:textId="77777777" w:rsidTr="00E90686">
        <w:tc>
          <w:tcPr>
            <w:tcW w:w="3102" w:type="dxa"/>
          </w:tcPr>
          <w:p w14:paraId="20BB6443" w14:textId="3EE1E7AF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Audio/visual recording </w:t>
            </w:r>
          </w:p>
        </w:tc>
        <w:tc>
          <w:tcPr>
            <w:tcW w:w="795" w:type="dxa"/>
            <w:vAlign w:val="center"/>
          </w:tcPr>
          <w:p w14:paraId="432D4592" w14:textId="0CB89867" w:rsidR="00837761" w:rsidRPr="003E4BC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47" w:type="dxa"/>
          </w:tcPr>
          <w:p w14:paraId="664B19E4" w14:textId="66FA2F46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BC2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1985" w:type="dxa"/>
            <w:vAlign w:val="center"/>
          </w:tcPr>
          <w:p w14:paraId="4ACC635E" w14:textId="651AF8D4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 and Materials</w:t>
            </w:r>
          </w:p>
        </w:tc>
      </w:tr>
      <w:tr w:rsidR="00837761" w14:paraId="505787AB" w14:textId="77777777" w:rsidTr="00E90686">
        <w:tc>
          <w:tcPr>
            <w:tcW w:w="3102" w:type="dxa"/>
          </w:tcPr>
          <w:p w14:paraId="7D46B001" w14:textId="365A3CF9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Field notes </w:t>
            </w:r>
          </w:p>
        </w:tc>
        <w:tc>
          <w:tcPr>
            <w:tcW w:w="795" w:type="dxa"/>
            <w:vAlign w:val="center"/>
          </w:tcPr>
          <w:p w14:paraId="430CB21C" w14:textId="500224B2" w:rsidR="00837761" w:rsidRPr="003E4BC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47" w:type="dxa"/>
          </w:tcPr>
          <w:p w14:paraId="65040451" w14:textId="0A3603E3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BC2">
              <w:rPr>
                <w:rFonts w:ascii="Times New Roman" w:hAnsi="Times New Roman" w:cs="Times New Roman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1985" w:type="dxa"/>
            <w:vAlign w:val="center"/>
          </w:tcPr>
          <w:p w14:paraId="1C219B82" w14:textId="34C6F054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7761" w14:paraId="43E7BD6A" w14:textId="77777777" w:rsidTr="00E90686">
        <w:tc>
          <w:tcPr>
            <w:tcW w:w="3102" w:type="dxa"/>
          </w:tcPr>
          <w:p w14:paraId="3E84CFDB" w14:textId="466F4942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795" w:type="dxa"/>
            <w:vAlign w:val="center"/>
          </w:tcPr>
          <w:p w14:paraId="4AAA7FC9" w14:textId="1BDB136C" w:rsidR="00837761" w:rsidRPr="003E4BC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47" w:type="dxa"/>
          </w:tcPr>
          <w:p w14:paraId="70465C29" w14:textId="0DA4D1B3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BC2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1985" w:type="dxa"/>
            <w:vAlign w:val="center"/>
          </w:tcPr>
          <w:p w14:paraId="5D52933F" w14:textId="2D3159F7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 and Materials</w:t>
            </w:r>
          </w:p>
        </w:tc>
      </w:tr>
      <w:tr w:rsidR="00837761" w14:paraId="284A0EC1" w14:textId="77777777" w:rsidTr="00E90686">
        <w:tc>
          <w:tcPr>
            <w:tcW w:w="3102" w:type="dxa"/>
          </w:tcPr>
          <w:p w14:paraId="545A35CE" w14:textId="5F832D57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795" w:type="dxa"/>
            <w:vAlign w:val="center"/>
          </w:tcPr>
          <w:p w14:paraId="1E345653" w14:textId="0826D230" w:rsidR="00837761" w:rsidRPr="003E4BC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47" w:type="dxa"/>
          </w:tcPr>
          <w:p w14:paraId="0282A24E" w14:textId="28BEDCED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BC2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1985" w:type="dxa"/>
            <w:vAlign w:val="center"/>
          </w:tcPr>
          <w:p w14:paraId="17CCD668" w14:textId="700EF14D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</w:p>
        </w:tc>
      </w:tr>
      <w:tr w:rsidR="00837761" w14:paraId="427BF938" w14:textId="77777777" w:rsidTr="00E90686">
        <w:tc>
          <w:tcPr>
            <w:tcW w:w="3102" w:type="dxa"/>
          </w:tcPr>
          <w:p w14:paraId="592A328A" w14:textId="04B2EEE3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Transcripts returned </w:t>
            </w:r>
          </w:p>
        </w:tc>
        <w:tc>
          <w:tcPr>
            <w:tcW w:w="795" w:type="dxa"/>
            <w:vAlign w:val="center"/>
          </w:tcPr>
          <w:p w14:paraId="360DACA2" w14:textId="23CF0CC9" w:rsidR="00837761" w:rsidRPr="003E4BC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47" w:type="dxa"/>
          </w:tcPr>
          <w:p w14:paraId="56CEA9CD" w14:textId="3286FCFE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BC2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1985" w:type="dxa"/>
            <w:vAlign w:val="center"/>
          </w:tcPr>
          <w:p w14:paraId="21F80246" w14:textId="2ECB9BAF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7761" w:rsidRPr="00361DB6" w14:paraId="644FC6AE" w14:textId="77777777" w:rsidTr="33C99EBC">
        <w:tc>
          <w:tcPr>
            <w:tcW w:w="14029" w:type="dxa"/>
            <w:gridSpan w:val="4"/>
            <w:shd w:val="clear" w:color="auto" w:fill="A6A6A6" w:themeFill="background1" w:themeFillShade="A6"/>
          </w:tcPr>
          <w:p w14:paraId="35B7B962" w14:textId="3B5BE0AA" w:rsidR="00837761" w:rsidRPr="00361DB6" w:rsidRDefault="00837761" w:rsidP="00837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837761" w:rsidRPr="00361DB6" w14:paraId="135BF92F" w14:textId="77777777" w:rsidTr="33C99EBC">
        <w:tc>
          <w:tcPr>
            <w:tcW w:w="14029" w:type="dxa"/>
            <w:gridSpan w:val="4"/>
            <w:shd w:val="clear" w:color="auto" w:fill="D9D9D9" w:themeFill="background1" w:themeFillShade="D9"/>
          </w:tcPr>
          <w:p w14:paraId="5550AF25" w14:textId="61512F89" w:rsidR="00837761" w:rsidRPr="00361DB6" w:rsidRDefault="00837761" w:rsidP="00837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361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lysis </w:t>
            </w:r>
          </w:p>
        </w:tc>
      </w:tr>
      <w:tr w:rsidR="00837761" w14:paraId="78B57992" w14:textId="77777777" w:rsidTr="00E90686">
        <w:tc>
          <w:tcPr>
            <w:tcW w:w="3102" w:type="dxa"/>
          </w:tcPr>
          <w:p w14:paraId="55A12A3C" w14:textId="6FBCA663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Number of data coders </w:t>
            </w:r>
          </w:p>
        </w:tc>
        <w:tc>
          <w:tcPr>
            <w:tcW w:w="795" w:type="dxa"/>
            <w:vAlign w:val="center"/>
          </w:tcPr>
          <w:p w14:paraId="455518F4" w14:textId="02782146" w:rsidR="00837761" w:rsidRPr="00862D9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47" w:type="dxa"/>
          </w:tcPr>
          <w:p w14:paraId="2166A9A3" w14:textId="44B595EA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D92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1985" w:type="dxa"/>
            <w:vAlign w:val="center"/>
          </w:tcPr>
          <w:p w14:paraId="07162C7D" w14:textId="398AAFE2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</w:p>
        </w:tc>
      </w:tr>
      <w:tr w:rsidR="00837761" w14:paraId="76ADA987" w14:textId="77777777" w:rsidTr="00E90686">
        <w:tc>
          <w:tcPr>
            <w:tcW w:w="3102" w:type="dxa"/>
          </w:tcPr>
          <w:p w14:paraId="3CE3B264" w14:textId="1C4A8DBB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795" w:type="dxa"/>
            <w:vAlign w:val="center"/>
          </w:tcPr>
          <w:p w14:paraId="7ADB2B6C" w14:textId="22DE154B" w:rsidR="00837761" w:rsidRPr="00862D9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47" w:type="dxa"/>
          </w:tcPr>
          <w:p w14:paraId="16E31C0B" w14:textId="48330D79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D92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1985" w:type="dxa"/>
            <w:vAlign w:val="center"/>
          </w:tcPr>
          <w:p w14:paraId="217DEB04" w14:textId="3AD11DBC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</w:p>
        </w:tc>
      </w:tr>
      <w:tr w:rsidR="00837761" w14:paraId="27AE8F25" w14:textId="77777777" w:rsidTr="00E90686">
        <w:tc>
          <w:tcPr>
            <w:tcW w:w="3102" w:type="dxa"/>
          </w:tcPr>
          <w:p w14:paraId="4D0AE475" w14:textId="5D302D66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Derivation of themes </w:t>
            </w:r>
          </w:p>
        </w:tc>
        <w:tc>
          <w:tcPr>
            <w:tcW w:w="795" w:type="dxa"/>
            <w:vAlign w:val="center"/>
          </w:tcPr>
          <w:p w14:paraId="2482650E" w14:textId="063F7F7F" w:rsidR="00837761" w:rsidRPr="00862D9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47" w:type="dxa"/>
          </w:tcPr>
          <w:p w14:paraId="19F83414" w14:textId="6998C8BA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D92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fied in advance or derived from the data? </w:t>
            </w:r>
          </w:p>
        </w:tc>
        <w:tc>
          <w:tcPr>
            <w:tcW w:w="1985" w:type="dxa"/>
            <w:vAlign w:val="center"/>
          </w:tcPr>
          <w:p w14:paraId="772D80AE" w14:textId="2D7E9847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</w:p>
        </w:tc>
      </w:tr>
      <w:tr w:rsidR="00837761" w14:paraId="7F0C58D5" w14:textId="77777777" w:rsidTr="00E90686">
        <w:tc>
          <w:tcPr>
            <w:tcW w:w="3102" w:type="dxa"/>
          </w:tcPr>
          <w:p w14:paraId="1B4E829E" w14:textId="4279FEC9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795" w:type="dxa"/>
            <w:vAlign w:val="center"/>
          </w:tcPr>
          <w:p w14:paraId="6FDBBF85" w14:textId="35EB349F" w:rsidR="00837761" w:rsidRPr="00862D9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47" w:type="dxa"/>
          </w:tcPr>
          <w:p w14:paraId="33EC78EB" w14:textId="719323F6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D92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1985" w:type="dxa"/>
            <w:vAlign w:val="center"/>
          </w:tcPr>
          <w:p w14:paraId="73117041" w14:textId="2D5D5BE8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</w:p>
        </w:tc>
      </w:tr>
      <w:tr w:rsidR="00837761" w14:paraId="235BC145" w14:textId="77777777" w:rsidTr="00E90686">
        <w:tc>
          <w:tcPr>
            <w:tcW w:w="3102" w:type="dxa"/>
          </w:tcPr>
          <w:p w14:paraId="44E6D6A8" w14:textId="5ABA91D8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Participant checking </w:t>
            </w:r>
          </w:p>
        </w:tc>
        <w:tc>
          <w:tcPr>
            <w:tcW w:w="795" w:type="dxa"/>
            <w:vAlign w:val="center"/>
          </w:tcPr>
          <w:p w14:paraId="677629D3" w14:textId="2DF5AC7C" w:rsidR="00837761" w:rsidRPr="00862D92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47" w:type="dxa"/>
          </w:tcPr>
          <w:p w14:paraId="7EA6D60C" w14:textId="495DC58C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D92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findings? </w:t>
            </w:r>
          </w:p>
        </w:tc>
        <w:tc>
          <w:tcPr>
            <w:tcW w:w="1985" w:type="dxa"/>
            <w:vAlign w:val="center"/>
          </w:tcPr>
          <w:p w14:paraId="5A37A257" w14:textId="4E929F2A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7761" w:rsidRPr="00361DB6" w14:paraId="74D2D24E" w14:textId="77777777" w:rsidTr="33C99EBC">
        <w:tc>
          <w:tcPr>
            <w:tcW w:w="14029" w:type="dxa"/>
            <w:gridSpan w:val="4"/>
            <w:shd w:val="clear" w:color="auto" w:fill="D9D9D9" w:themeFill="background1" w:themeFillShade="D9"/>
          </w:tcPr>
          <w:p w14:paraId="64D5B021" w14:textId="226A1333" w:rsidR="00837761" w:rsidRPr="00361DB6" w:rsidRDefault="00837761" w:rsidP="00837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ing</w:t>
            </w:r>
          </w:p>
        </w:tc>
      </w:tr>
      <w:tr w:rsidR="00837761" w14:paraId="6D80494B" w14:textId="77777777" w:rsidTr="00E90686">
        <w:tc>
          <w:tcPr>
            <w:tcW w:w="3102" w:type="dxa"/>
          </w:tcPr>
          <w:p w14:paraId="61984164" w14:textId="34C6F260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Quotations presented </w:t>
            </w:r>
          </w:p>
        </w:tc>
        <w:tc>
          <w:tcPr>
            <w:tcW w:w="795" w:type="dxa"/>
            <w:vAlign w:val="center"/>
          </w:tcPr>
          <w:p w14:paraId="2EF9D100" w14:textId="58CD9349" w:rsidR="00837761" w:rsidRPr="000C6A3C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47" w:type="dxa"/>
          </w:tcPr>
          <w:p w14:paraId="4019FF80" w14:textId="361DCC42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A3C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 / findings? Was each quotation identified? 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C6A3C">
              <w:rPr>
                <w:rFonts w:ascii="Times New Roman" w:hAnsi="Times New Roman" w:cs="Times New Roman"/>
                <w:sz w:val="24"/>
                <w:szCs w:val="24"/>
              </w:rPr>
              <w:t xml:space="preserve"> participant number </w:t>
            </w:r>
          </w:p>
        </w:tc>
        <w:tc>
          <w:tcPr>
            <w:tcW w:w="1985" w:type="dxa"/>
            <w:vAlign w:val="center"/>
          </w:tcPr>
          <w:p w14:paraId="32FEA157" w14:textId="38E9C39C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4 and Table 5</w:t>
            </w:r>
          </w:p>
        </w:tc>
      </w:tr>
      <w:tr w:rsidR="00837761" w14:paraId="063CE7B2" w14:textId="77777777" w:rsidTr="00E90686">
        <w:tc>
          <w:tcPr>
            <w:tcW w:w="3102" w:type="dxa"/>
          </w:tcPr>
          <w:p w14:paraId="2144BEB6" w14:textId="56C092A7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Data and findings consistent </w:t>
            </w:r>
          </w:p>
        </w:tc>
        <w:tc>
          <w:tcPr>
            <w:tcW w:w="795" w:type="dxa"/>
            <w:vAlign w:val="center"/>
          </w:tcPr>
          <w:p w14:paraId="13724678" w14:textId="29118C6B" w:rsidR="00837761" w:rsidRPr="000C6A3C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47" w:type="dxa"/>
          </w:tcPr>
          <w:p w14:paraId="7F1D08D1" w14:textId="0048ECF9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A3C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findings? </w:t>
            </w:r>
          </w:p>
        </w:tc>
        <w:tc>
          <w:tcPr>
            <w:tcW w:w="1985" w:type="dxa"/>
            <w:vAlign w:val="center"/>
          </w:tcPr>
          <w:p w14:paraId="4CA237A1" w14:textId="1ED2FC52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, Figure 1, Tables 3-5</w:t>
            </w:r>
          </w:p>
        </w:tc>
      </w:tr>
      <w:tr w:rsidR="00837761" w14:paraId="02D5DE65" w14:textId="77777777" w:rsidTr="00E90686">
        <w:tc>
          <w:tcPr>
            <w:tcW w:w="3102" w:type="dxa"/>
          </w:tcPr>
          <w:p w14:paraId="0D64A7C7" w14:textId="088E575B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795" w:type="dxa"/>
            <w:vAlign w:val="center"/>
          </w:tcPr>
          <w:p w14:paraId="5E3FFC99" w14:textId="65551DC9" w:rsidR="00837761" w:rsidRPr="000C6A3C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47" w:type="dxa"/>
          </w:tcPr>
          <w:p w14:paraId="4016D7AC" w14:textId="79B3F0D1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A3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C6A3C">
              <w:rPr>
                <w:rFonts w:ascii="Times New Roman" w:hAnsi="Times New Roman" w:cs="Times New Roman"/>
                <w:sz w:val="24"/>
                <w:szCs w:val="24"/>
              </w:rPr>
              <w:t xml:space="preserve">re major themes clearly presented in the findings? </w:t>
            </w:r>
          </w:p>
        </w:tc>
        <w:tc>
          <w:tcPr>
            <w:tcW w:w="1985" w:type="dxa"/>
            <w:vAlign w:val="center"/>
          </w:tcPr>
          <w:p w14:paraId="6BE9C921" w14:textId="63E1CE3E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1 and Table 3</w:t>
            </w:r>
          </w:p>
        </w:tc>
      </w:tr>
      <w:tr w:rsidR="00837761" w14:paraId="2871E24F" w14:textId="77777777" w:rsidTr="00E90686">
        <w:tc>
          <w:tcPr>
            <w:tcW w:w="3102" w:type="dxa"/>
          </w:tcPr>
          <w:p w14:paraId="33EF3B49" w14:textId="0D6AD6D6" w:rsidR="00837761" w:rsidRPr="002625E5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E5">
              <w:rPr>
                <w:rFonts w:ascii="Times New Roman" w:hAnsi="Times New Roman" w:cs="Times New Roman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795" w:type="dxa"/>
            <w:vAlign w:val="center"/>
          </w:tcPr>
          <w:p w14:paraId="0C5E94D3" w14:textId="69852527" w:rsidR="00837761" w:rsidRPr="000C6A3C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47" w:type="dxa"/>
          </w:tcPr>
          <w:p w14:paraId="4CECC0EB" w14:textId="5AC224B6" w:rsidR="00837761" w:rsidRDefault="00837761" w:rsidP="0083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A3C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</w:t>
            </w:r>
          </w:p>
        </w:tc>
        <w:tc>
          <w:tcPr>
            <w:tcW w:w="1985" w:type="dxa"/>
            <w:vAlign w:val="center"/>
          </w:tcPr>
          <w:p w14:paraId="717B762F" w14:textId="7DC08CDE" w:rsidR="00837761" w:rsidRDefault="00837761" w:rsidP="00837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</w:tbl>
    <w:p w14:paraId="07873CE3" w14:textId="7C82F572" w:rsidR="00667ACF" w:rsidRDefault="00667ACF" w:rsidP="00920B7D">
      <w:pPr>
        <w:rPr>
          <w:rFonts w:ascii="Times New Roman" w:hAnsi="Times New Roman" w:cs="Times New Roman"/>
          <w:sz w:val="24"/>
          <w:szCs w:val="24"/>
        </w:rPr>
      </w:pPr>
    </w:p>
    <w:sectPr w:rsidR="00667ACF" w:rsidSect="00920B7D">
      <w:headerReference w:type="default" r:id="rId9"/>
      <w:pgSz w:w="16838" w:h="11906" w:orient="landscape"/>
      <w:pgMar w:top="1418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14D1F" w14:textId="77777777" w:rsidR="008772BA" w:rsidRDefault="008772BA" w:rsidP="00916006">
      <w:pPr>
        <w:spacing w:after="0" w:line="240" w:lineRule="auto"/>
      </w:pPr>
      <w:r>
        <w:separator/>
      </w:r>
    </w:p>
  </w:endnote>
  <w:endnote w:type="continuationSeparator" w:id="0">
    <w:p w14:paraId="3C240466" w14:textId="77777777" w:rsidR="008772BA" w:rsidRDefault="008772BA" w:rsidP="00916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DE62D" w14:textId="77777777" w:rsidR="008772BA" w:rsidRDefault="008772BA" w:rsidP="00916006">
      <w:pPr>
        <w:spacing w:after="0" w:line="240" w:lineRule="auto"/>
      </w:pPr>
      <w:r>
        <w:separator/>
      </w:r>
    </w:p>
  </w:footnote>
  <w:footnote w:type="continuationSeparator" w:id="0">
    <w:p w14:paraId="2F75EE14" w14:textId="77777777" w:rsidR="008772BA" w:rsidRDefault="008772BA" w:rsidP="009160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1818E" w14:textId="512FAE31" w:rsidR="00916006" w:rsidRPr="00916006" w:rsidRDefault="00916006">
    <w:pPr>
      <w:pStyle w:val="Header"/>
      <w:rPr>
        <w:rFonts w:ascii="Times New Roman" w:hAnsi="Times New Roman" w:cs="Times New Roman"/>
        <w:sz w:val="24"/>
        <w:szCs w:val="24"/>
      </w:rPr>
    </w:pPr>
    <w:r w:rsidRPr="00916006">
      <w:rPr>
        <w:rFonts w:ascii="Times New Roman" w:hAnsi="Times New Roman" w:cs="Times New Roman"/>
        <w:sz w:val="24"/>
        <w:szCs w:val="24"/>
      </w:rPr>
      <w:t>DIAGNOSTIC LABELLING CONSEQUEN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D0F"/>
    <w:rsid w:val="00046F30"/>
    <w:rsid w:val="000472D1"/>
    <w:rsid w:val="0007450F"/>
    <w:rsid w:val="0009341B"/>
    <w:rsid w:val="000B04F7"/>
    <w:rsid w:val="00102752"/>
    <w:rsid w:val="001261D7"/>
    <w:rsid w:val="001354B8"/>
    <w:rsid w:val="001369C8"/>
    <w:rsid w:val="002625E5"/>
    <w:rsid w:val="00302B89"/>
    <w:rsid w:val="0030796A"/>
    <w:rsid w:val="00361DB6"/>
    <w:rsid w:val="005F15F7"/>
    <w:rsid w:val="00642E87"/>
    <w:rsid w:val="00667ACF"/>
    <w:rsid w:val="00754D21"/>
    <w:rsid w:val="007A6A13"/>
    <w:rsid w:val="007B6811"/>
    <w:rsid w:val="007F597B"/>
    <w:rsid w:val="00837761"/>
    <w:rsid w:val="008772BA"/>
    <w:rsid w:val="008B5BCE"/>
    <w:rsid w:val="00905035"/>
    <w:rsid w:val="00916006"/>
    <w:rsid w:val="00920B7D"/>
    <w:rsid w:val="00B05663"/>
    <w:rsid w:val="00B37F48"/>
    <w:rsid w:val="00CC7587"/>
    <w:rsid w:val="00D06217"/>
    <w:rsid w:val="00DE293E"/>
    <w:rsid w:val="00E90686"/>
    <w:rsid w:val="00EC0566"/>
    <w:rsid w:val="00F23D04"/>
    <w:rsid w:val="00FC1763"/>
    <w:rsid w:val="00FD2139"/>
    <w:rsid w:val="00FF2D0F"/>
    <w:rsid w:val="078B4F9D"/>
    <w:rsid w:val="0A143F07"/>
    <w:rsid w:val="33C99EBC"/>
    <w:rsid w:val="6C63A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A2649"/>
  <w15:chartTrackingRefBased/>
  <w15:docId w15:val="{E84045EF-60FF-4754-B5FD-995DA0067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60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006"/>
  </w:style>
  <w:style w:type="paragraph" w:styleId="Footer">
    <w:name w:val="footer"/>
    <w:basedOn w:val="Normal"/>
    <w:link w:val="FooterChar"/>
    <w:uiPriority w:val="99"/>
    <w:unhideWhenUsed/>
    <w:rsid w:val="009160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6f3786e-aae9-4a54-9ab2-fbc0486e12c3" xsi:nil="true"/>
    <lcf76f155ced4ddcb4097134ff3c332f xmlns="e34039e0-21fa-4af3-a554-72186284378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EBD0294B4B154A804FBA417D6F2EE9" ma:contentTypeVersion="17" ma:contentTypeDescription="Create a new document." ma:contentTypeScope="" ma:versionID="2e0dc422b30ed3f1c35aa2480356579b">
  <xsd:schema xmlns:xsd="http://www.w3.org/2001/XMLSchema" xmlns:xs="http://www.w3.org/2001/XMLSchema" xmlns:p="http://schemas.microsoft.com/office/2006/metadata/properties" xmlns:ns2="46f3786e-aae9-4a54-9ab2-fbc0486e12c3" xmlns:ns3="e34039e0-21fa-4af3-a554-72186284378f" targetNamespace="http://schemas.microsoft.com/office/2006/metadata/properties" ma:root="true" ma:fieldsID="5db5106333ef5478b9129712c469c45a" ns2:_="" ns3:_="">
    <xsd:import namespace="46f3786e-aae9-4a54-9ab2-fbc0486e12c3"/>
    <xsd:import namespace="e34039e0-21fa-4af3-a554-72186284378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de6a43b-79c5-4324-a7f1-95a719e19f6e}" ma:internalName="TaxCatchAll" ma:showField="CatchAllData" ma:web="46f3786e-aae9-4a54-9ab2-fbc0486e12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039e0-21fa-4af3-a554-7218628437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1f82d34-78c7-4bd8-9d1b-305ba08247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6634D4-C650-46B5-94F4-861F6F10652A}">
  <ds:schemaRefs>
    <ds:schemaRef ds:uri="http://schemas.microsoft.com/office/2006/metadata/properties"/>
    <ds:schemaRef ds:uri="http://schemas.microsoft.com/office/infopath/2007/PartnerControls"/>
    <ds:schemaRef ds:uri="46f3786e-aae9-4a54-9ab2-fbc0486e12c3"/>
    <ds:schemaRef ds:uri="e34039e0-21fa-4af3-a554-72186284378f"/>
  </ds:schemaRefs>
</ds:datastoreItem>
</file>

<file path=customXml/itemProps2.xml><?xml version="1.0" encoding="utf-8"?>
<ds:datastoreItem xmlns:ds="http://schemas.openxmlformats.org/officeDocument/2006/customXml" ds:itemID="{1CCD5859-F31C-4F35-8370-635CB7E4F0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72850B-6BFB-4911-9684-C6C9CD9999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e34039e0-21fa-4af3-a554-7218628437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ms</dc:creator>
  <cp:keywords/>
  <dc:description/>
  <cp:lastModifiedBy>rebecca sims</cp:lastModifiedBy>
  <cp:revision>3</cp:revision>
  <dcterms:created xsi:type="dcterms:W3CDTF">2023-12-01T21:59:00Z</dcterms:created>
  <dcterms:modified xsi:type="dcterms:W3CDTF">2023-12-01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EBD0294B4B154A804FBA417D6F2EE9</vt:lpwstr>
  </property>
  <property fmtid="{D5CDD505-2E9C-101B-9397-08002B2CF9AE}" pid="3" name="MediaServiceImageTags">
    <vt:lpwstr/>
  </property>
</Properties>
</file>